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BC2AC" w14:textId="23ED12F9" w:rsidR="00F02233" w:rsidRPr="00F02233" w:rsidRDefault="00F02233" w:rsidP="00563C7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2233">
        <w:rPr>
          <w:rFonts w:ascii="Times New Roman" w:hAnsi="Times New Roman" w:cs="Times New Roman"/>
          <w:b/>
          <w:sz w:val="24"/>
          <w:szCs w:val="24"/>
        </w:rPr>
        <w:t xml:space="preserve">Supplement 1. </w:t>
      </w:r>
      <w:r w:rsidRPr="00F02233">
        <w:rPr>
          <w:rFonts w:ascii="Times New Roman" w:hAnsi="Times New Roman" w:cs="Times New Roman"/>
          <w:bCs/>
          <w:sz w:val="24"/>
          <w:szCs w:val="24"/>
        </w:rPr>
        <w:t>KIDSCREEN-27 questionnaire</w:t>
      </w:r>
      <w:bookmarkStart w:id="0" w:name="_GoBack"/>
      <w:bookmarkEnd w:id="0"/>
    </w:p>
    <w:p w14:paraId="29C3F7C0" w14:textId="5E0F3D9E" w:rsidR="00563C7C" w:rsidRPr="00F02233" w:rsidRDefault="00563C7C" w:rsidP="00563C7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02233">
        <w:rPr>
          <w:rFonts w:ascii="Times New Roman" w:hAnsi="Times New Roman" w:cs="Times New Roman"/>
          <w:b/>
          <w:sz w:val="28"/>
          <w:szCs w:val="28"/>
        </w:rPr>
        <w:t>Section B</w:t>
      </w:r>
    </w:p>
    <w:p w14:paraId="5E04505C" w14:textId="77777777" w:rsidR="00563C7C" w:rsidRPr="00F02233" w:rsidRDefault="00563C7C" w:rsidP="00563C7C">
      <w:pPr>
        <w:pStyle w:val="ListParagraph"/>
        <w:numPr>
          <w:ilvl w:val="0"/>
          <w:numId w:val="1"/>
        </w:numPr>
        <w:spacing w:before="240" w:after="0" w:line="276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hysical Activities and Health</w:t>
      </w:r>
    </w:p>
    <w:p w14:paraId="668BC62E" w14:textId="77777777" w:rsidR="00563C7C" w:rsidRPr="00F02233" w:rsidRDefault="00563C7C" w:rsidP="00563C7C">
      <w:pPr>
        <w:spacing w:before="240" w:line="276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1" w:name="_Hlk124243276"/>
      <w:r w:rsidRPr="00F02233">
        <w:rPr>
          <w:rFonts w:ascii="Times New Roman" w:eastAsia="Times New Roman" w:hAnsi="Times New Roman" w:cs="Times New Roman"/>
          <w:bCs/>
          <w:sz w:val="20"/>
          <w:szCs w:val="20"/>
        </w:rPr>
        <w:t xml:space="preserve">For each question please tick the most appropriate </w:t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instrText xml:space="preserve"> FORMCHECKBOX </w:instrText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separate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end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or you.</w:t>
      </w:r>
      <w:bookmarkEnd w:id="1"/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275"/>
        <w:gridCol w:w="851"/>
        <w:gridCol w:w="1276"/>
      </w:tblGrid>
      <w:tr w:rsidR="00563C7C" w:rsidRPr="00F02233" w14:paraId="5C8ADB33" w14:textId="77777777" w:rsidTr="00606EB3">
        <w:trPr>
          <w:jc w:val="center"/>
        </w:trPr>
        <w:tc>
          <w:tcPr>
            <w:tcW w:w="486" w:type="dxa"/>
          </w:tcPr>
          <w:p w14:paraId="1B3EB252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4F4BC4F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28CEFA2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or</w:t>
            </w:r>
          </w:p>
        </w:tc>
        <w:tc>
          <w:tcPr>
            <w:tcW w:w="1134" w:type="dxa"/>
          </w:tcPr>
          <w:p w14:paraId="275FE1F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ir</w:t>
            </w:r>
          </w:p>
        </w:tc>
        <w:tc>
          <w:tcPr>
            <w:tcW w:w="1275" w:type="dxa"/>
          </w:tcPr>
          <w:p w14:paraId="246CB03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851" w:type="dxa"/>
          </w:tcPr>
          <w:p w14:paraId="78B15F5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76" w:type="dxa"/>
          </w:tcPr>
          <w:p w14:paraId="47A33DE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xcellent</w:t>
            </w:r>
          </w:p>
        </w:tc>
      </w:tr>
      <w:tr w:rsidR="00563C7C" w:rsidRPr="00F02233" w14:paraId="5AD6977C" w14:textId="77777777" w:rsidTr="00606EB3">
        <w:trPr>
          <w:jc w:val="center"/>
        </w:trPr>
        <w:tc>
          <w:tcPr>
            <w:tcW w:w="486" w:type="dxa"/>
          </w:tcPr>
          <w:p w14:paraId="56081F4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1" w:type="dxa"/>
          </w:tcPr>
          <w:p w14:paraId="10A4A1EA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general, how would you say your health is?</w:t>
            </w:r>
          </w:p>
        </w:tc>
        <w:tc>
          <w:tcPr>
            <w:tcW w:w="1210" w:type="dxa"/>
          </w:tcPr>
          <w:p w14:paraId="16E44D8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F7FCEE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5311BA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7FDD3A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5FAE1B6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55E98A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09144FF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B4D4B4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0F4E40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80AA13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757E6335" w14:textId="77777777" w:rsidR="00563C7C" w:rsidRPr="00F02233" w:rsidRDefault="00563C7C" w:rsidP="00563C7C">
      <w:pPr>
        <w:spacing w:before="240" w:line="360" w:lineRule="auto"/>
        <w:ind w:left="501"/>
        <w:contextualSpacing/>
        <w:rPr>
          <w:rFonts w:ascii="Times New Roman" w:eastAsia="Times New Roman" w:hAnsi="Times New Roman" w:cs="Times New Roman"/>
          <w:b/>
        </w:rPr>
      </w:pPr>
    </w:p>
    <w:p w14:paraId="0CB0EF6E" w14:textId="77777777" w:rsidR="00563C7C" w:rsidRPr="00F02233" w:rsidRDefault="00563C7C" w:rsidP="00563C7C">
      <w:pPr>
        <w:spacing w:before="240"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</w:t>
      </w:r>
      <w:r w:rsidRPr="00F02233">
        <w:rPr>
          <w:rFonts w:ascii="Times New Roman" w:eastAsia="Times New Roman" w:hAnsi="Times New Roman" w:cs="Times New Roman"/>
          <w:b/>
          <w:sz w:val="24"/>
          <w:szCs w:val="24"/>
        </w:rPr>
        <w:t xml:space="preserve">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275"/>
        <w:gridCol w:w="851"/>
        <w:gridCol w:w="1276"/>
      </w:tblGrid>
      <w:tr w:rsidR="00563C7C" w:rsidRPr="00F02233" w14:paraId="13A8AF05" w14:textId="77777777" w:rsidTr="00606EB3">
        <w:trPr>
          <w:jc w:val="center"/>
        </w:trPr>
        <w:tc>
          <w:tcPr>
            <w:tcW w:w="486" w:type="dxa"/>
          </w:tcPr>
          <w:p w14:paraId="7ADDF625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038E99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126550E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ot at all </w:t>
            </w:r>
          </w:p>
        </w:tc>
        <w:tc>
          <w:tcPr>
            <w:tcW w:w="1134" w:type="dxa"/>
          </w:tcPr>
          <w:p w14:paraId="53DD264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lightly</w:t>
            </w:r>
          </w:p>
        </w:tc>
        <w:tc>
          <w:tcPr>
            <w:tcW w:w="1275" w:type="dxa"/>
          </w:tcPr>
          <w:p w14:paraId="66123766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rately</w:t>
            </w:r>
          </w:p>
        </w:tc>
        <w:tc>
          <w:tcPr>
            <w:tcW w:w="851" w:type="dxa"/>
          </w:tcPr>
          <w:p w14:paraId="63E43A7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</w:t>
            </w:r>
          </w:p>
        </w:tc>
        <w:tc>
          <w:tcPr>
            <w:tcW w:w="1276" w:type="dxa"/>
          </w:tcPr>
          <w:p w14:paraId="45A2DA9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xtremely</w:t>
            </w:r>
          </w:p>
        </w:tc>
      </w:tr>
      <w:tr w:rsidR="00563C7C" w:rsidRPr="00F02233" w14:paraId="30B97EAC" w14:textId="77777777" w:rsidTr="00606EB3">
        <w:trPr>
          <w:jc w:val="center"/>
        </w:trPr>
        <w:tc>
          <w:tcPr>
            <w:tcW w:w="486" w:type="dxa"/>
          </w:tcPr>
          <w:p w14:paraId="494F165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1" w:type="dxa"/>
          </w:tcPr>
          <w:p w14:paraId="7A18613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felt fit and well?</w:t>
            </w:r>
          </w:p>
        </w:tc>
        <w:tc>
          <w:tcPr>
            <w:tcW w:w="1210" w:type="dxa"/>
          </w:tcPr>
          <w:p w14:paraId="1457615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73EFE8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46B787C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9E0347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7949469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B250F4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27C6FDB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8002BC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599D148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7A29CD6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726FACC5" w14:textId="77777777" w:rsidTr="00606EB3">
        <w:trPr>
          <w:jc w:val="center"/>
        </w:trPr>
        <w:tc>
          <w:tcPr>
            <w:tcW w:w="486" w:type="dxa"/>
          </w:tcPr>
          <w:p w14:paraId="573D646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61" w:type="dxa"/>
          </w:tcPr>
          <w:p w14:paraId="6940932F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physically active (e.g., running, biking, climbing)</w:t>
            </w:r>
          </w:p>
        </w:tc>
        <w:tc>
          <w:tcPr>
            <w:tcW w:w="1210" w:type="dxa"/>
          </w:tcPr>
          <w:p w14:paraId="6D5B69E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6F9EDF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D2A5E0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D65980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3D85C61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00E3FB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4DAE5E7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56BBE8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0179D23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3983055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5927D086" w14:textId="77777777" w:rsidTr="00606EB3">
        <w:trPr>
          <w:jc w:val="center"/>
        </w:trPr>
        <w:tc>
          <w:tcPr>
            <w:tcW w:w="486" w:type="dxa"/>
          </w:tcPr>
          <w:p w14:paraId="4143FDA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61" w:type="dxa"/>
          </w:tcPr>
          <w:p w14:paraId="68669B59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able to run well?</w:t>
            </w:r>
          </w:p>
        </w:tc>
        <w:tc>
          <w:tcPr>
            <w:tcW w:w="1210" w:type="dxa"/>
          </w:tcPr>
          <w:p w14:paraId="4362A19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9DCF14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6C21BE3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58BE48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42CAFC1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034D6A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061C245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0AA8BE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29C6CA0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A41CB7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7779046" w14:textId="77777777" w:rsidR="00563C7C" w:rsidRPr="00F02233" w:rsidRDefault="00563C7C" w:rsidP="00563C7C">
      <w:pPr>
        <w:spacing w:before="240"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E6C756" w14:textId="77777777" w:rsidR="00563C7C" w:rsidRPr="00F02233" w:rsidRDefault="00563C7C" w:rsidP="00563C7C">
      <w:pPr>
        <w:spacing w:before="240" w:after="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134"/>
        <w:gridCol w:w="992"/>
        <w:gridCol w:w="1276"/>
      </w:tblGrid>
      <w:tr w:rsidR="00563C7C" w:rsidRPr="00F02233" w14:paraId="3FB2E099" w14:textId="77777777" w:rsidTr="00606EB3">
        <w:trPr>
          <w:jc w:val="center"/>
        </w:trPr>
        <w:tc>
          <w:tcPr>
            <w:tcW w:w="486" w:type="dxa"/>
          </w:tcPr>
          <w:p w14:paraId="607A1C63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479FDC6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5AD73E7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</w:tcPr>
          <w:p w14:paraId="0E8486B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134" w:type="dxa"/>
          </w:tcPr>
          <w:p w14:paraId="0D31F84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ite often</w:t>
            </w:r>
          </w:p>
        </w:tc>
        <w:tc>
          <w:tcPr>
            <w:tcW w:w="992" w:type="dxa"/>
          </w:tcPr>
          <w:p w14:paraId="510D5ED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1276" w:type="dxa"/>
          </w:tcPr>
          <w:p w14:paraId="08FBD1F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ways</w:t>
            </w:r>
          </w:p>
        </w:tc>
      </w:tr>
      <w:tr w:rsidR="00563C7C" w:rsidRPr="00F02233" w14:paraId="47FA5AB7" w14:textId="77777777" w:rsidTr="00606EB3">
        <w:trPr>
          <w:jc w:val="center"/>
        </w:trPr>
        <w:tc>
          <w:tcPr>
            <w:tcW w:w="486" w:type="dxa"/>
          </w:tcPr>
          <w:p w14:paraId="4C5F2EB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61" w:type="dxa"/>
          </w:tcPr>
          <w:p w14:paraId="7A8EFF5C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felt full of energy?</w:t>
            </w:r>
          </w:p>
        </w:tc>
        <w:tc>
          <w:tcPr>
            <w:tcW w:w="1210" w:type="dxa"/>
          </w:tcPr>
          <w:p w14:paraId="5AE75C1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8C3C48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9574C6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51AF1D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5BCD0E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7A7C57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5A4FA7B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CE1315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262F33C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7BE2D46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A76F16C" w14:textId="77777777" w:rsidR="00563C7C" w:rsidRPr="00F02233" w:rsidRDefault="00563C7C" w:rsidP="00563C7C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7018BF5B" w14:textId="77777777" w:rsidR="00563C7C" w:rsidRPr="00F02233" w:rsidRDefault="00563C7C" w:rsidP="00563C7C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00720152" w14:textId="77777777" w:rsidR="00563C7C" w:rsidRPr="00F02233" w:rsidRDefault="00563C7C" w:rsidP="00563C7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General Mood and Feelings about Yourself</w:t>
      </w:r>
    </w:p>
    <w:p w14:paraId="30A952A0" w14:textId="77777777" w:rsidR="00563C7C" w:rsidRPr="00F02233" w:rsidRDefault="00563C7C" w:rsidP="00563C7C">
      <w:pPr>
        <w:spacing w:before="240" w:after="0" w:line="276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2233">
        <w:rPr>
          <w:rFonts w:ascii="Times New Roman" w:eastAsia="Times New Roman" w:hAnsi="Times New Roman" w:cs="Times New Roman"/>
          <w:bCs/>
          <w:sz w:val="20"/>
          <w:szCs w:val="20"/>
        </w:rPr>
        <w:t xml:space="preserve">For each question please tick the most appropriate </w:t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instrText xml:space="preserve"> FORMCHECKBOX </w:instrText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separate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end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or you.</w:t>
      </w:r>
    </w:p>
    <w:p w14:paraId="6AD38191" w14:textId="77777777" w:rsidR="00563C7C" w:rsidRPr="00F02233" w:rsidRDefault="00563C7C" w:rsidP="00563C7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F1E7AEB" w14:textId="77777777" w:rsidR="00563C7C" w:rsidRPr="00F02233" w:rsidRDefault="00563C7C" w:rsidP="00563C7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275"/>
        <w:gridCol w:w="851"/>
        <w:gridCol w:w="1276"/>
      </w:tblGrid>
      <w:tr w:rsidR="00563C7C" w:rsidRPr="00F02233" w14:paraId="74FDB373" w14:textId="77777777" w:rsidTr="00606EB3">
        <w:trPr>
          <w:jc w:val="center"/>
        </w:trPr>
        <w:tc>
          <w:tcPr>
            <w:tcW w:w="486" w:type="dxa"/>
          </w:tcPr>
          <w:p w14:paraId="5F5E6681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438F5A9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6D93837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ot at all </w:t>
            </w:r>
          </w:p>
        </w:tc>
        <w:tc>
          <w:tcPr>
            <w:tcW w:w="1134" w:type="dxa"/>
          </w:tcPr>
          <w:p w14:paraId="4F27249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lightly</w:t>
            </w:r>
          </w:p>
        </w:tc>
        <w:tc>
          <w:tcPr>
            <w:tcW w:w="1275" w:type="dxa"/>
          </w:tcPr>
          <w:p w14:paraId="2BB30C05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rately</w:t>
            </w:r>
          </w:p>
        </w:tc>
        <w:tc>
          <w:tcPr>
            <w:tcW w:w="851" w:type="dxa"/>
          </w:tcPr>
          <w:p w14:paraId="0EE0F5E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</w:t>
            </w:r>
          </w:p>
        </w:tc>
        <w:tc>
          <w:tcPr>
            <w:tcW w:w="1276" w:type="dxa"/>
          </w:tcPr>
          <w:p w14:paraId="67459F5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xtremely</w:t>
            </w:r>
          </w:p>
        </w:tc>
      </w:tr>
      <w:tr w:rsidR="00563C7C" w:rsidRPr="00F02233" w14:paraId="50EF2759" w14:textId="77777777" w:rsidTr="00606EB3">
        <w:trPr>
          <w:jc w:val="center"/>
        </w:trPr>
        <w:tc>
          <w:tcPr>
            <w:tcW w:w="486" w:type="dxa"/>
          </w:tcPr>
          <w:p w14:paraId="43DA387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1" w:type="dxa"/>
          </w:tcPr>
          <w:p w14:paraId="25B5FB0A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s your life been enjoyable?</w:t>
            </w:r>
          </w:p>
        </w:tc>
        <w:tc>
          <w:tcPr>
            <w:tcW w:w="1210" w:type="dxa"/>
          </w:tcPr>
          <w:p w14:paraId="516C6A2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730300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EAE832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7EA8BD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6C03B00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64854FE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6957AD9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3AB045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32D28E4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2A9A36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01C55541" w14:textId="77777777" w:rsidR="00563C7C" w:rsidRPr="00F02233" w:rsidRDefault="00563C7C" w:rsidP="00563C7C">
      <w:pPr>
        <w:spacing w:after="0" w:line="360" w:lineRule="auto"/>
        <w:contextualSpacing/>
        <w:rPr>
          <w:rFonts w:ascii="Times New Roman" w:eastAsia="Times New Roman" w:hAnsi="Times New Roman" w:cs="Times New Roman"/>
          <w:b/>
        </w:rPr>
      </w:pPr>
      <w:bookmarkStart w:id="2" w:name="_Hlk124078453"/>
    </w:p>
    <w:p w14:paraId="0A6462E0" w14:textId="77777777" w:rsidR="00563C7C" w:rsidRPr="00F02233" w:rsidRDefault="00563C7C" w:rsidP="00563C7C">
      <w:pPr>
        <w:spacing w:after="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bookmarkEnd w:id="2"/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134"/>
        <w:gridCol w:w="992"/>
        <w:gridCol w:w="1276"/>
      </w:tblGrid>
      <w:tr w:rsidR="00563C7C" w:rsidRPr="00F02233" w14:paraId="7E4DC7CD" w14:textId="77777777" w:rsidTr="00606EB3">
        <w:trPr>
          <w:jc w:val="center"/>
        </w:trPr>
        <w:tc>
          <w:tcPr>
            <w:tcW w:w="486" w:type="dxa"/>
          </w:tcPr>
          <w:p w14:paraId="4831F10F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EF9BA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0D7217C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</w:tcPr>
          <w:p w14:paraId="6D06226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134" w:type="dxa"/>
          </w:tcPr>
          <w:p w14:paraId="1F619FD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ite often</w:t>
            </w:r>
          </w:p>
        </w:tc>
        <w:tc>
          <w:tcPr>
            <w:tcW w:w="992" w:type="dxa"/>
          </w:tcPr>
          <w:p w14:paraId="7F3E6C7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1276" w:type="dxa"/>
          </w:tcPr>
          <w:p w14:paraId="18D3541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ways</w:t>
            </w:r>
          </w:p>
        </w:tc>
      </w:tr>
      <w:tr w:rsidR="00563C7C" w:rsidRPr="00F02233" w14:paraId="12F2BD7E" w14:textId="77777777" w:rsidTr="00606EB3">
        <w:trPr>
          <w:jc w:val="center"/>
        </w:trPr>
        <w:tc>
          <w:tcPr>
            <w:tcW w:w="486" w:type="dxa"/>
          </w:tcPr>
          <w:p w14:paraId="08F6EE5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1" w:type="dxa"/>
          </w:tcPr>
          <w:p w14:paraId="04219A88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in a good mood?</w:t>
            </w:r>
          </w:p>
        </w:tc>
        <w:tc>
          <w:tcPr>
            <w:tcW w:w="1210" w:type="dxa"/>
          </w:tcPr>
          <w:p w14:paraId="1832059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20DFFF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E21C62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0BC9A9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E828E0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18EBAC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1B9FDB7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EB2BA5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09A3AD9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6746673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58BFD00B" w14:textId="77777777" w:rsidTr="00606EB3">
        <w:trPr>
          <w:jc w:val="center"/>
        </w:trPr>
        <w:tc>
          <w:tcPr>
            <w:tcW w:w="486" w:type="dxa"/>
          </w:tcPr>
          <w:p w14:paraId="055C3EB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61" w:type="dxa"/>
          </w:tcPr>
          <w:p w14:paraId="3EDE2E25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had fun?</w:t>
            </w:r>
          </w:p>
        </w:tc>
        <w:tc>
          <w:tcPr>
            <w:tcW w:w="1210" w:type="dxa"/>
          </w:tcPr>
          <w:p w14:paraId="6C9D287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426541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D73ED5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  <w:p w14:paraId="5363E7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AB2713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3</w:t>
            </w:r>
          </w:p>
          <w:p w14:paraId="6AADB69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2542FC3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</w:t>
            </w:r>
          </w:p>
          <w:p w14:paraId="15D20A9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35ED29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5</w:t>
            </w:r>
          </w:p>
          <w:p w14:paraId="665B545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6EC54108" w14:textId="77777777" w:rsidTr="00606EB3">
        <w:trPr>
          <w:jc w:val="center"/>
        </w:trPr>
        <w:tc>
          <w:tcPr>
            <w:tcW w:w="486" w:type="dxa"/>
          </w:tcPr>
          <w:p w14:paraId="519D1D8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3261" w:type="dxa"/>
          </w:tcPr>
          <w:p w14:paraId="13835EC0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felt sad?</w:t>
            </w:r>
          </w:p>
        </w:tc>
        <w:tc>
          <w:tcPr>
            <w:tcW w:w="1210" w:type="dxa"/>
          </w:tcPr>
          <w:p w14:paraId="31D6ABE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38D0FE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5A74AF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DF29A0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F0AD06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CEA20E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1CFC8F1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00A2B0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4121F5A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ED8D08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7E6613AE" w14:textId="77777777" w:rsidTr="00606EB3">
        <w:trPr>
          <w:jc w:val="center"/>
        </w:trPr>
        <w:tc>
          <w:tcPr>
            <w:tcW w:w="486" w:type="dxa"/>
          </w:tcPr>
          <w:p w14:paraId="205CB64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61" w:type="dxa"/>
          </w:tcPr>
          <w:p w14:paraId="1FC8E09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felt so bad that you didn’t want to do anything?</w:t>
            </w:r>
          </w:p>
        </w:tc>
        <w:tc>
          <w:tcPr>
            <w:tcW w:w="1210" w:type="dxa"/>
          </w:tcPr>
          <w:p w14:paraId="785DAA5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C5BE9F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D2BDBB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69992D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4CA2156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11BA9B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1D4BC70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7F1E10D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3F78ABC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364002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34A18164" w14:textId="77777777" w:rsidTr="00606EB3">
        <w:trPr>
          <w:jc w:val="center"/>
        </w:trPr>
        <w:tc>
          <w:tcPr>
            <w:tcW w:w="486" w:type="dxa"/>
          </w:tcPr>
          <w:p w14:paraId="2D0DF9A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261" w:type="dxa"/>
          </w:tcPr>
          <w:p w14:paraId="0C2FC78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felt lonely?</w:t>
            </w:r>
          </w:p>
        </w:tc>
        <w:tc>
          <w:tcPr>
            <w:tcW w:w="1210" w:type="dxa"/>
          </w:tcPr>
          <w:p w14:paraId="2007291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DBF378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BC24BC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7E0DB7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84F5DF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7D46D0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4B67641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878535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1B225A9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FFB3EB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25B2CBDA" w14:textId="77777777" w:rsidTr="00606EB3">
        <w:trPr>
          <w:jc w:val="center"/>
        </w:trPr>
        <w:tc>
          <w:tcPr>
            <w:tcW w:w="486" w:type="dxa"/>
          </w:tcPr>
          <w:p w14:paraId="32EDB8C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261" w:type="dxa"/>
          </w:tcPr>
          <w:p w14:paraId="64D6E097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happy with the way you are?</w:t>
            </w:r>
          </w:p>
        </w:tc>
        <w:tc>
          <w:tcPr>
            <w:tcW w:w="1210" w:type="dxa"/>
          </w:tcPr>
          <w:p w14:paraId="2272FE7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097D2A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4B78FA7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B2E01C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F07C30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7D1CE2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26DF0D4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60E405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7BC6ABE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FBECC5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57432949" w14:textId="77777777" w:rsidR="00563C7C" w:rsidRPr="00F02233" w:rsidRDefault="00563C7C" w:rsidP="00563C7C">
      <w:pPr>
        <w:spacing w:after="0" w:line="360" w:lineRule="auto"/>
        <w:contextualSpacing/>
        <w:rPr>
          <w:rFonts w:ascii="Times New Roman" w:eastAsia="Times New Roman" w:hAnsi="Times New Roman" w:cs="Times New Roman"/>
          <w:b/>
        </w:rPr>
      </w:pPr>
    </w:p>
    <w:p w14:paraId="4693AD1C" w14:textId="77777777" w:rsidR="00563C7C" w:rsidRPr="00F02233" w:rsidRDefault="00563C7C" w:rsidP="00563C7C">
      <w:pPr>
        <w:spacing w:after="0" w:line="360" w:lineRule="auto"/>
        <w:contextualSpacing/>
        <w:rPr>
          <w:rFonts w:ascii="Times New Roman" w:eastAsia="Times New Roman" w:hAnsi="Times New Roman" w:cs="Times New Roman"/>
          <w:b/>
        </w:rPr>
      </w:pPr>
    </w:p>
    <w:p w14:paraId="2A64F1FA" w14:textId="77777777" w:rsidR="00563C7C" w:rsidRPr="00F02233" w:rsidRDefault="00563C7C" w:rsidP="00563C7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amily and Free Time</w:t>
      </w:r>
    </w:p>
    <w:p w14:paraId="7DA3BF63" w14:textId="77777777" w:rsidR="00563C7C" w:rsidRPr="00F02233" w:rsidRDefault="00563C7C" w:rsidP="00563C7C">
      <w:pPr>
        <w:spacing w:before="240" w:after="0" w:line="48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F02233">
        <w:rPr>
          <w:rFonts w:ascii="Times New Roman" w:eastAsia="Times New Roman" w:hAnsi="Times New Roman" w:cs="Times New Roman"/>
          <w:bCs/>
          <w:sz w:val="20"/>
          <w:szCs w:val="20"/>
        </w:rPr>
        <w:t xml:space="preserve">For each question please tick the most appropriate </w:t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instrText xml:space="preserve"> FORMCHECKBOX </w:instrText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separate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end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or you.</w:t>
      </w:r>
    </w:p>
    <w:p w14:paraId="0DF22251" w14:textId="77777777" w:rsidR="00563C7C" w:rsidRPr="00F02233" w:rsidRDefault="00563C7C" w:rsidP="00563C7C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134"/>
        <w:gridCol w:w="992"/>
        <w:gridCol w:w="1276"/>
      </w:tblGrid>
      <w:tr w:rsidR="00563C7C" w:rsidRPr="00F02233" w14:paraId="380191FA" w14:textId="77777777" w:rsidTr="00606EB3">
        <w:trPr>
          <w:jc w:val="center"/>
        </w:trPr>
        <w:tc>
          <w:tcPr>
            <w:tcW w:w="486" w:type="dxa"/>
          </w:tcPr>
          <w:p w14:paraId="1D1B3FE4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96EC5B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69A4376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</w:tcPr>
          <w:p w14:paraId="5BED50A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134" w:type="dxa"/>
          </w:tcPr>
          <w:p w14:paraId="3A3C6E1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ite often</w:t>
            </w:r>
          </w:p>
        </w:tc>
        <w:tc>
          <w:tcPr>
            <w:tcW w:w="992" w:type="dxa"/>
          </w:tcPr>
          <w:p w14:paraId="3B58242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1276" w:type="dxa"/>
          </w:tcPr>
          <w:p w14:paraId="3F6F9DB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ways</w:t>
            </w:r>
          </w:p>
        </w:tc>
      </w:tr>
      <w:tr w:rsidR="00563C7C" w:rsidRPr="00F02233" w14:paraId="6AE57AC4" w14:textId="77777777" w:rsidTr="00606EB3">
        <w:trPr>
          <w:jc w:val="center"/>
        </w:trPr>
        <w:tc>
          <w:tcPr>
            <w:tcW w:w="486" w:type="dxa"/>
          </w:tcPr>
          <w:p w14:paraId="2F49F54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1" w:type="dxa"/>
          </w:tcPr>
          <w:p w14:paraId="43531C8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had enough time for yourself?</w:t>
            </w:r>
          </w:p>
        </w:tc>
        <w:tc>
          <w:tcPr>
            <w:tcW w:w="1210" w:type="dxa"/>
          </w:tcPr>
          <w:p w14:paraId="667B27C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DB3213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C0D2B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044A0F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3DF0C9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EF33BA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74432E2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04DB35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4FE67E3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8846A0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0104A5CE" w14:textId="77777777" w:rsidTr="00606EB3">
        <w:trPr>
          <w:jc w:val="center"/>
        </w:trPr>
        <w:tc>
          <w:tcPr>
            <w:tcW w:w="486" w:type="dxa"/>
          </w:tcPr>
          <w:p w14:paraId="00A3AFB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1" w:type="dxa"/>
          </w:tcPr>
          <w:p w14:paraId="2297976E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able to do the things that you want to do in your free time?</w:t>
            </w:r>
          </w:p>
        </w:tc>
        <w:tc>
          <w:tcPr>
            <w:tcW w:w="1210" w:type="dxa"/>
          </w:tcPr>
          <w:p w14:paraId="2C991C0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08D5C97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C9EDF4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5E80DA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260AEF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2256CD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70CC1FD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1EE180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061CB9C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710F7F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47DF83B8" w14:textId="77777777" w:rsidTr="00606EB3">
        <w:trPr>
          <w:jc w:val="center"/>
        </w:trPr>
        <w:tc>
          <w:tcPr>
            <w:tcW w:w="486" w:type="dxa"/>
          </w:tcPr>
          <w:p w14:paraId="2A598DB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61" w:type="dxa"/>
          </w:tcPr>
          <w:p w14:paraId="489EF3C2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r parent(s) had enough time for you?</w:t>
            </w:r>
          </w:p>
        </w:tc>
        <w:tc>
          <w:tcPr>
            <w:tcW w:w="1210" w:type="dxa"/>
          </w:tcPr>
          <w:p w14:paraId="14FA40F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F9C147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1C9B19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1AE7C3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DE12B9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25150B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54932E3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D5FC4E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4E108C4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6BE1935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02B0DD8D" w14:textId="77777777" w:rsidTr="00606EB3">
        <w:trPr>
          <w:jc w:val="center"/>
        </w:trPr>
        <w:tc>
          <w:tcPr>
            <w:tcW w:w="486" w:type="dxa"/>
          </w:tcPr>
          <w:p w14:paraId="64CD0C5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61" w:type="dxa"/>
          </w:tcPr>
          <w:p w14:paraId="2960933F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r parent(s) treated you fairly?</w:t>
            </w:r>
          </w:p>
        </w:tc>
        <w:tc>
          <w:tcPr>
            <w:tcW w:w="1210" w:type="dxa"/>
          </w:tcPr>
          <w:p w14:paraId="78FD9F9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4E05D8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E71506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C25332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A28A64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47ED6E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5107BDE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10D1A2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5EB18F8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CDC18D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68A0956C" w14:textId="77777777" w:rsidTr="00606EB3">
        <w:trPr>
          <w:jc w:val="center"/>
        </w:trPr>
        <w:tc>
          <w:tcPr>
            <w:tcW w:w="486" w:type="dxa"/>
          </w:tcPr>
          <w:p w14:paraId="5630129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61" w:type="dxa"/>
          </w:tcPr>
          <w:p w14:paraId="0D46C0D8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able to talk to your parent(s) when you wanted to?</w:t>
            </w:r>
          </w:p>
        </w:tc>
        <w:tc>
          <w:tcPr>
            <w:tcW w:w="1210" w:type="dxa"/>
          </w:tcPr>
          <w:p w14:paraId="6E60E49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62EC26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AE40CB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9C947B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9CFF80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A6B6DF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4665E6B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E50890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02A5417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8CC172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0B2F58D6" w14:textId="77777777" w:rsidTr="00606EB3">
        <w:trPr>
          <w:jc w:val="center"/>
        </w:trPr>
        <w:tc>
          <w:tcPr>
            <w:tcW w:w="486" w:type="dxa"/>
          </w:tcPr>
          <w:p w14:paraId="73913CC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261" w:type="dxa"/>
          </w:tcPr>
          <w:p w14:paraId="25D68C3F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had enough money to do the same things as your friends?</w:t>
            </w:r>
          </w:p>
        </w:tc>
        <w:tc>
          <w:tcPr>
            <w:tcW w:w="1210" w:type="dxa"/>
          </w:tcPr>
          <w:p w14:paraId="32CF057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B1138A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6EB79F7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56D333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9523AB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2A35CB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5029ABD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9B1D6C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668A982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6DFC82B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72EC4A08" w14:textId="77777777" w:rsidTr="00606EB3">
        <w:trPr>
          <w:jc w:val="center"/>
        </w:trPr>
        <w:tc>
          <w:tcPr>
            <w:tcW w:w="486" w:type="dxa"/>
          </w:tcPr>
          <w:p w14:paraId="326FBF9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261" w:type="dxa"/>
          </w:tcPr>
          <w:p w14:paraId="0416DAE2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had enough money for your expenses?</w:t>
            </w:r>
          </w:p>
        </w:tc>
        <w:tc>
          <w:tcPr>
            <w:tcW w:w="1210" w:type="dxa"/>
          </w:tcPr>
          <w:p w14:paraId="7BD7B2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CE1B42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9CA3D3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E9B9ED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32A07A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6E74989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0A0F9E0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42EF22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680B7F3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C1BD5F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DE104EC" w14:textId="77777777" w:rsidR="00563C7C" w:rsidRPr="00F02233" w:rsidRDefault="00563C7C" w:rsidP="00563C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86C0DA" w14:textId="77777777" w:rsidR="00563C7C" w:rsidRPr="00F02233" w:rsidRDefault="00563C7C" w:rsidP="00563C7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riends</w:t>
      </w:r>
    </w:p>
    <w:p w14:paraId="08A1536D" w14:textId="77777777" w:rsidR="00563C7C" w:rsidRPr="00F02233" w:rsidRDefault="00563C7C" w:rsidP="00563C7C">
      <w:pPr>
        <w:spacing w:before="240" w:line="276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2233">
        <w:rPr>
          <w:rFonts w:ascii="Times New Roman" w:eastAsia="Times New Roman" w:hAnsi="Times New Roman" w:cs="Times New Roman"/>
          <w:bCs/>
          <w:sz w:val="20"/>
          <w:szCs w:val="20"/>
        </w:rPr>
        <w:t xml:space="preserve">For each question please tick the most appropriate </w:t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instrText xml:space="preserve"> FORMCHECKBOX </w:instrText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separate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end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or you.</w:t>
      </w:r>
    </w:p>
    <w:p w14:paraId="300A2330" w14:textId="77777777" w:rsidR="00563C7C" w:rsidRPr="00F02233" w:rsidRDefault="00563C7C" w:rsidP="00563C7C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134"/>
        <w:gridCol w:w="992"/>
        <w:gridCol w:w="1276"/>
      </w:tblGrid>
      <w:tr w:rsidR="00563C7C" w:rsidRPr="00F02233" w14:paraId="6233A325" w14:textId="77777777" w:rsidTr="00606EB3">
        <w:trPr>
          <w:jc w:val="center"/>
        </w:trPr>
        <w:tc>
          <w:tcPr>
            <w:tcW w:w="486" w:type="dxa"/>
          </w:tcPr>
          <w:p w14:paraId="0FF4B0D2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9302D9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0852211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</w:tcPr>
          <w:p w14:paraId="51CC7FB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134" w:type="dxa"/>
          </w:tcPr>
          <w:p w14:paraId="2D4D76B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ite often</w:t>
            </w:r>
          </w:p>
        </w:tc>
        <w:tc>
          <w:tcPr>
            <w:tcW w:w="992" w:type="dxa"/>
          </w:tcPr>
          <w:p w14:paraId="0FCF0F8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1276" w:type="dxa"/>
          </w:tcPr>
          <w:p w14:paraId="1593CD3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ways</w:t>
            </w:r>
          </w:p>
        </w:tc>
      </w:tr>
      <w:tr w:rsidR="00563C7C" w:rsidRPr="00F02233" w14:paraId="14879EB5" w14:textId="77777777" w:rsidTr="00606EB3">
        <w:trPr>
          <w:jc w:val="center"/>
        </w:trPr>
        <w:tc>
          <w:tcPr>
            <w:tcW w:w="486" w:type="dxa"/>
          </w:tcPr>
          <w:p w14:paraId="7206B42E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1" w:type="dxa"/>
          </w:tcPr>
          <w:p w14:paraId="063B3E94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spent time with your friends?</w:t>
            </w:r>
          </w:p>
        </w:tc>
        <w:tc>
          <w:tcPr>
            <w:tcW w:w="1210" w:type="dxa"/>
          </w:tcPr>
          <w:p w14:paraId="29DC5C9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05D9599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E4DA61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3E9330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457141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BA9B46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787BBB2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DC77CD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290C39D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514A84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0650DBC4" w14:textId="77777777" w:rsidTr="00606EB3">
        <w:trPr>
          <w:jc w:val="center"/>
        </w:trPr>
        <w:tc>
          <w:tcPr>
            <w:tcW w:w="486" w:type="dxa"/>
          </w:tcPr>
          <w:p w14:paraId="31E0381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1" w:type="dxa"/>
          </w:tcPr>
          <w:p w14:paraId="01D5400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had fun with your friends?</w:t>
            </w:r>
          </w:p>
        </w:tc>
        <w:tc>
          <w:tcPr>
            <w:tcW w:w="1210" w:type="dxa"/>
          </w:tcPr>
          <w:p w14:paraId="6D06D6D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A6CBEB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8DD3D5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A86D15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119494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21CE06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68D92DA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EB83B7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2CCF785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2E47749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146D7137" w14:textId="77777777" w:rsidTr="00606EB3">
        <w:trPr>
          <w:jc w:val="center"/>
        </w:trPr>
        <w:tc>
          <w:tcPr>
            <w:tcW w:w="486" w:type="dxa"/>
          </w:tcPr>
          <w:p w14:paraId="670B9AE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3261" w:type="dxa"/>
          </w:tcPr>
          <w:p w14:paraId="4343AD86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and your friends helped each other?</w:t>
            </w:r>
          </w:p>
        </w:tc>
        <w:tc>
          <w:tcPr>
            <w:tcW w:w="1210" w:type="dxa"/>
          </w:tcPr>
          <w:p w14:paraId="1664BA5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14D21C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714988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C2CE58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16DA4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64657AD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439E58E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CC61DB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476FCAD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26C5FC5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720507FD" w14:textId="77777777" w:rsidTr="00606EB3">
        <w:trPr>
          <w:jc w:val="center"/>
        </w:trPr>
        <w:tc>
          <w:tcPr>
            <w:tcW w:w="486" w:type="dxa"/>
          </w:tcPr>
          <w:p w14:paraId="459D10E3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61" w:type="dxa"/>
          </w:tcPr>
          <w:p w14:paraId="359DC05D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able to rely on your friends?</w:t>
            </w:r>
          </w:p>
        </w:tc>
        <w:tc>
          <w:tcPr>
            <w:tcW w:w="1210" w:type="dxa"/>
          </w:tcPr>
          <w:p w14:paraId="7FE978D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ACDADC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F90142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5617E0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182D6B9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2185B33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2139D8C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33EAEF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56CB6E6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5567CF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46106334" w14:textId="77777777" w:rsidR="00563C7C" w:rsidRPr="00F02233" w:rsidRDefault="00563C7C" w:rsidP="00563C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BAAA1D" w14:textId="77777777" w:rsidR="00563C7C" w:rsidRPr="00F02233" w:rsidRDefault="00563C7C" w:rsidP="00563C7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0223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chool and Learning</w:t>
      </w:r>
    </w:p>
    <w:p w14:paraId="7D1D0DC5" w14:textId="77777777" w:rsidR="00563C7C" w:rsidRPr="00F02233" w:rsidRDefault="00563C7C" w:rsidP="00563C7C">
      <w:pPr>
        <w:spacing w:before="240" w:line="276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2233">
        <w:rPr>
          <w:rFonts w:ascii="Times New Roman" w:eastAsia="Times New Roman" w:hAnsi="Times New Roman" w:cs="Times New Roman"/>
          <w:bCs/>
          <w:sz w:val="20"/>
          <w:szCs w:val="20"/>
        </w:rPr>
        <w:t xml:space="preserve">For each question please tick the most appropriate </w:t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instrText xml:space="preserve"> FORMCHECKBOX </w:instrText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r>
      <w:r w:rsidR="00F02233"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separate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fldChar w:fldCharType="end"/>
      </w:r>
      <w:r w:rsidRPr="00F0223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for you.</w:t>
      </w:r>
    </w:p>
    <w:p w14:paraId="5EA64CDB" w14:textId="77777777" w:rsidR="00563C7C" w:rsidRPr="00F02233" w:rsidRDefault="00563C7C" w:rsidP="00563C7C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275"/>
        <w:gridCol w:w="851"/>
        <w:gridCol w:w="1276"/>
      </w:tblGrid>
      <w:tr w:rsidR="00563C7C" w:rsidRPr="00F02233" w14:paraId="1659A4FA" w14:textId="77777777" w:rsidTr="00606EB3">
        <w:trPr>
          <w:jc w:val="center"/>
        </w:trPr>
        <w:tc>
          <w:tcPr>
            <w:tcW w:w="486" w:type="dxa"/>
          </w:tcPr>
          <w:p w14:paraId="2CDF4500" w14:textId="77777777" w:rsidR="00563C7C" w:rsidRPr="00F02233" w:rsidRDefault="00563C7C" w:rsidP="00606EB3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0C66E9DE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6326AD75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ot at all </w:t>
            </w:r>
          </w:p>
        </w:tc>
        <w:tc>
          <w:tcPr>
            <w:tcW w:w="1134" w:type="dxa"/>
          </w:tcPr>
          <w:p w14:paraId="5DD94A1A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lightly</w:t>
            </w:r>
          </w:p>
        </w:tc>
        <w:tc>
          <w:tcPr>
            <w:tcW w:w="1275" w:type="dxa"/>
          </w:tcPr>
          <w:p w14:paraId="73FCB729" w14:textId="77777777" w:rsidR="00563C7C" w:rsidRPr="00F02233" w:rsidRDefault="00563C7C" w:rsidP="00606EB3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rately</w:t>
            </w:r>
          </w:p>
        </w:tc>
        <w:tc>
          <w:tcPr>
            <w:tcW w:w="851" w:type="dxa"/>
          </w:tcPr>
          <w:p w14:paraId="410B996E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</w:t>
            </w:r>
          </w:p>
        </w:tc>
        <w:tc>
          <w:tcPr>
            <w:tcW w:w="1276" w:type="dxa"/>
          </w:tcPr>
          <w:p w14:paraId="7509DC69" w14:textId="77777777" w:rsidR="00563C7C" w:rsidRPr="00F02233" w:rsidRDefault="00563C7C" w:rsidP="00606EB3">
            <w:pPr>
              <w:spacing w:beforeLines="20" w:before="48"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xtremely</w:t>
            </w:r>
          </w:p>
        </w:tc>
      </w:tr>
      <w:tr w:rsidR="00563C7C" w:rsidRPr="00F02233" w14:paraId="03ECC67B" w14:textId="77777777" w:rsidTr="00606EB3">
        <w:trPr>
          <w:jc w:val="center"/>
        </w:trPr>
        <w:tc>
          <w:tcPr>
            <w:tcW w:w="486" w:type="dxa"/>
          </w:tcPr>
          <w:p w14:paraId="081AD5F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1" w:type="dxa"/>
          </w:tcPr>
          <w:p w14:paraId="088F926B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happy at school?</w:t>
            </w:r>
          </w:p>
        </w:tc>
        <w:tc>
          <w:tcPr>
            <w:tcW w:w="1210" w:type="dxa"/>
          </w:tcPr>
          <w:p w14:paraId="06F0C80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E35532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EC4175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3C087C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0C268E7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E34B1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06843A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9BEC60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46BF59F3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35EA989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0A49E53D" w14:textId="77777777" w:rsidTr="00606EB3">
        <w:trPr>
          <w:jc w:val="center"/>
        </w:trPr>
        <w:tc>
          <w:tcPr>
            <w:tcW w:w="486" w:type="dxa"/>
          </w:tcPr>
          <w:p w14:paraId="2D87063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1" w:type="dxa"/>
          </w:tcPr>
          <w:p w14:paraId="300577C5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got on well at school?</w:t>
            </w:r>
          </w:p>
        </w:tc>
        <w:tc>
          <w:tcPr>
            <w:tcW w:w="1210" w:type="dxa"/>
          </w:tcPr>
          <w:p w14:paraId="5CD07E9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595E9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23291B1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B01446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5" w:type="dxa"/>
          </w:tcPr>
          <w:p w14:paraId="7AAA17B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6A5C50F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1" w:type="dxa"/>
          </w:tcPr>
          <w:p w14:paraId="729C232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AFE355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355102E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7FE8351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4FEC1107" w14:textId="77777777" w:rsidR="00563C7C" w:rsidRPr="00F02233" w:rsidRDefault="00563C7C" w:rsidP="00563C7C">
      <w:pPr>
        <w:spacing w:before="240" w:after="0" w:line="360" w:lineRule="auto"/>
        <w:rPr>
          <w:rFonts w:ascii="Times New Roman" w:eastAsia="Times New Roman" w:hAnsi="Times New Roman" w:cs="Times New Roman"/>
          <w:b/>
        </w:rPr>
      </w:pPr>
      <w:r w:rsidRPr="00F02233">
        <w:rPr>
          <w:rFonts w:ascii="Times New Roman" w:eastAsia="Times New Roman" w:hAnsi="Times New Roman" w:cs="Times New Roman"/>
          <w:b/>
        </w:rPr>
        <w:t>Thinking about the last week …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3261"/>
        <w:gridCol w:w="1210"/>
        <w:gridCol w:w="1134"/>
        <w:gridCol w:w="1134"/>
        <w:gridCol w:w="992"/>
        <w:gridCol w:w="1276"/>
      </w:tblGrid>
      <w:tr w:rsidR="00563C7C" w:rsidRPr="00F02233" w14:paraId="73E4AF4C" w14:textId="77777777" w:rsidTr="00606EB3">
        <w:trPr>
          <w:jc w:val="center"/>
        </w:trPr>
        <w:tc>
          <w:tcPr>
            <w:tcW w:w="486" w:type="dxa"/>
          </w:tcPr>
          <w:p w14:paraId="2E561867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7F2FF9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</w:tcPr>
          <w:p w14:paraId="0044D57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</w:tcPr>
          <w:p w14:paraId="6BBF2A1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134" w:type="dxa"/>
          </w:tcPr>
          <w:p w14:paraId="1FBEED6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ite often</w:t>
            </w:r>
          </w:p>
        </w:tc>
        <w:tc>
          <w:tcPr>
            <w:tcW w:w="992" w:type="dxa"/>
          </w:tcPr>
          <w:p w14:paraId="7AA76FD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1276" w:type="dxa"/>
          </w:tcPr>
          <w:p w14:paraId="047ABE5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ways</w:t>
            </w:r>
          </w:p>
        </w:tc>
      </w:tr>
      <w:tr w:rsidR="00563C7C" w:rsidRPr="00F02233" w14:paraId="4B47416C" w14:textId="77777777" w:rsidTr="00606EB3">
        <w:trPr>
          <w:jc w:val="center"/>
        </w:trPr>
        <w:tc>
          <w:tcPr>
            <w:tcW w:w="486" w:type="dxa"/>
          </w:tcPr>
          <w:p w14:paraId="2725F07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61" w:type="dxa"/>
          </w:tcPr>
          <w:p w14:paraId="75860660" w14:textId="77777777" w:rsidR="00563C7C" w:rsidRPr="00F02233" w:rsidRDefault="00563C7C" w:rsidP="00606EB3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been able to pay attention?</w:t>
            </w:r>
          </w:p>
        </w:tc>
        <w:tc>
          <w:tcPr>
            <w:tcW w:w="1210" w:type="dxa"/>
          </w:tcPr>
          <w:p w14:paraId="31AF7D3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463C05C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71D75C4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DFC7F0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AA27BBA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671410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11D759D8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D9E79D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13B48300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F124755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63C7C" w:rsidRPr="00F02233" w14:paraId="7C7BFA4D" w14:textId="77777777" w:rsidTr="00606EB3">
        <w:trPr>
          <w:jc w:val="center"/>
        </w:trPr>
        <w:tc>
          <w:tcPr>
            <w:tcW w:w="486" w:type="dxa"/>
          </w:tcPr>
          <w:p w14:paraId="07A5B942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61" w:type="dxa"/>
          </w:tcPr>
          <w:p w14:paraId="7BC0D777" w14:textId="77777777" w:rsidR="00563C7C" w:rsidRPr="00F02233" w:rsidRDefault="00563C7C" w:rsidP="00606EB3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ve you got along well with your teachers?</w:t>
            </w:r>
          </w:p>
        </w:tc>
        <w:tc>
          <w:tcPr>
            <w:tcW w:w="1210" w:type="dxa"/>
          </w:tcPr>
          <w:p w14:paraId="3016DCC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82185F4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391CC78B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01FFA8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14:paraId="05DB27D9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3946DA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14:paraId="303F4D86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78DEDD1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</w:tcPr>
          <w:p w14:paraId="6AE9201F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C82441E" w14:textId="77777777" w:rsidR="00563C7C" w:rsidRPr="00F02233" w:rsidRDefault="00563C7C" w:rsidP="00606EB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F02233"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022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3B3E6026" w14:textId="77777777" w:rsidR="00563C7C" w:rsidRPr="00F02233" w:rsidRDefault="00563C7C" w:rsidP="00563C7C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FB552A" w14:textId="77777777" w:rsidR="00563C7C" w:rsidRPr="00F02233" w:rsidRDefault="00563C7C" w:rsidP="00563C7C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EFF1169" w14:textId="77777777" w:rsidR="00563C7C" w:rsidRPr="00F02233" w:rsidRDefault="00563C7C" w:rsidP="00563C7C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A4BCB39" w14:textId="77777777" w:rsidR="00563C7C" w:rsidRPr="00F02233" w:rsidRDefault="00563C7C" w:rsidP="00563C7C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C040FE" w14:textId="77777777" w:rsidR="00563C7C" w:rsidRPr="00F02233" w:rsidRDefault="00563C7C" w:rsidP="00563C7C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8A30B6" w14:textId="77777777" w:rsidR="00563C7C" w:rsidRPr="00F02233" w:rsidRDefault="00563C7C">
      <w:pPr>
        <w:rPr>
          <w:rFonts w:ascii="Times New Roman" w:hAnsi="Times New Roman" w:cs="Times New Roman"/>
        </w:rPr>
      </w:pPr>
    </w:p>
    <w:sectPr w:rsidR="00563C7C" w:rsidRPr="00F02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94F2B"/>
    <w:multiLevelType w:val="hybridMultilevel"/>
    <w:tmpl w:val="BBC622A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7C"/>
    <w:rsid w:val="00563C7C"/>
    <w:rsid w:val="00F0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E6D05"/>
  <w15:chartTrackingRefBased/>
  <w15:docId w15:val="{785232BD-A1AB-4C9E-9FE1-A3EF7A5C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3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C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</dc:creator>
  <cp:keywords/>
  <dc:description/>
  <cp:lastModifiedBy>Tech</cp:lastModifiedBy>
  <cp:revision>2</cp:revision>
  <dcterms:created xsi:type="dcterms:W3CDTF">2024-06-14T10:43:00Z</dcterms:created>
  <dcterms:modified xsi:type="dcterms:W3CDTF">2024-12-21T16:08:00Z</dcterms:modified>
</cp:coreProperties>
</file>